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539F" w:rsidRDefault="00F93544" w:rsidP="0094539F">
      <w:pPr>
        <w:tabs>
          <w:tab w:val="left" w:pos="1425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4</w:t>
      </w:r>
      <w:r w:rsidR="00C8797B" w:rsidRPr="00C8797B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94539F" w:rsidRPr="00B84A14">
        <w:rPr>
          <w:rFonts w:ascii="Times New Roman" w:hAnsi="Times New Roman" w:cs="Times New Roman"/>
          <w:b/>
          <w:sz w:val="24"/>
          <w:szCs w:val="24"/>
        </w:rPr>
        <w:t>:</w:t>
      </w:r>
      <w:r w:rsidR="0094539F">
        <w:rPr>
          <w:rFonts w:ascii="Times New Roman" w:hAnsi="Times New Roman" w:cs="Times New Roman"/>
          <w:sz w:val="24"/>
          <w:szCs w:val="24"/>
        </w:rPr>
        <w:t xml:space="preserve"> Subgroup pooled </w:t>
      </w:r>
      <w:r w:rsidR="0094539F" w:rsidRPr="00250379">
        <w:rPr>
          <w:rFonts w:ascii="Times New Roman" w:hAnsi="Times New Roman" w:cs="Times New Roman"/>
          <w:sz w:val="24"/>
          <w:szCs w:val="24"/>
        </w:rPr>
        <w:t xml:space="preserve">prevalence of </w:t>
      </w:r>
      <w:r w:rsidR="00D352A5">
        <w:rPr>
          <w:rFonts w:ascii="Times New Roman" w:hAnsi="Times New Roman" w:cs="Times New Roman"/>
          <w:sz w:val="24"/>
          <w:szCs w:val="24"/>
        </w:rPr>
        <w:t>oxygen therapy knowledge, attitude and practice among health professionals</w:t>
      </w:r>
      <w:r w:rsidR="0094539F">
        <w:rPr>
          <w:rFonts w:ascii="Times New Roman" w:hAnsi="Times New Roman" w:cs="Times New Roman"/>
          <w:sz w:val="24"/>
          <w:szCs w:val="24"/>
        </w:rPr>
        <w:t xml:space="preserve"> in Ethiopia</w:t>
      </w:r>
      <w:r w:rsidR="0094539F" w:rsidRPr="0025037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1138"/>
        <w:gridCol w:w="1377"/>
        <w:gridCol w:w="1980"/>
        <w:gridCol w:w="1260"/>
        <w:gridCol w:w="2070"/>
        <w:gridCol w:w="2160"/>
      </w:tblGrid>
      <w:tr w:rsidR="00C40CB2" w:rsidRPr="00C40CB2" w:rsidTr="0097648E">
        <w:tc>
          <w:tcPr>
            <w:tcW w:w="1138" w:type="dxa"/>
          </w:tcPr>
          <w:p w:rsidR="00C40CB2" w:rsidRPr="00C40CB2" w:rsidRDefault="00C40CB2" w:rsidP="00C40C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0CB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utcome variables </w:t>
            </w:r>
          </w:p>
        </w:tc>
        <w:tc>
          <w:tcPr>
            <w:tcW w:w="1377" w:type="dxa"/>
          </w:tcPr>
          <w:p w:rsidR="00C40CB2" w:rsidRPr="00C40CB2" w:rsidRDefault="00C40CB2" w:rsidP="00C40C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0CB2"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1980" w:type="dxa"/>
          </w:tcPr>
          <w:p w:rsidR="00C40CB2" w:rsidRPr="00C40CB2" w:rsidRDefault="00C40CB2" w:rsidP="00C40CB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0CB2">
              <w:rPr>
                <w:rFonts w:ascii="Times New Roman" w:hAnsi="Times New Roman" w:cs="Times New Roman"/>
                <w:b/>
                <w:sz w:val="20"/>
                <w:szCs w:val="20"/>
              </w:rPr>
              <w:t>Subgroups</w:t>
            </w:r>
          </w:p>
        </w:tc>
        <w:tc>
          <w:tcPr>
            <w:tcW w:w="1260" w:type="dxa"/>
          </w:tcPr>
          <w:p w:rsidR="00C40CB2" w:rsidRPr="00C40CB2" w:rsidRDefault="00C40CB2" w:rsidP="00C40C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0CB2">
              <w:rPr>
                <w:rFonts w:ascii="Times New Roman" w:hAnsi="Times New Roman" w:cs="Times New Roman"/>
                <w:b/>
                <w:sz w:val="20"/>
                <w:szCs w:val="20"/>
              </w:rPr>
              <w:t>Number of studies</w:t>
            </w:r>
          </w:p>
        </w:tc>
        <w:tc>
          <w:tcPr>
            <w:tcW w:w="2070" w:type="dxa"/>
          </w:tcPr>
          <w:p w:rsidR="00C40CB2" w:rsidRPr="00C40CB2" w:rsidRDefault="00C40CB2" w:rsidP="00C40CB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0CB2">
              <w:rPr>
                <w:rFonts w:ascii="Times New Roman" w:hAnsi="Times New Roman" w:cs="Times New Roman"/>
                <w:b/>
                <w:sz w:val="20"/>
                <w:szCs w:val="20"/>
              </w:rPr>
              <w:t>Prevalence in % (95% CI)</w:t>
            </w:r>
          </w:p>
        </w:tc>
        <w:tc>
          <w:tcPr>
            <w:tcW w:w="2160" w:type="dxa"/>
          </w:tcPr>
          <w:p w:rsidR="00C40CB2" w:rsidRPr="00C40CB2" w:rsidRDefault="00C40CB2" w:rsidP="0097648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40CB2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Pr="00C40CB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C40CB2">
              <w:rPr>
                <w:rFonts w:ascii="Times New Roman" w:hAnsi="Times New Roman" w:cs="Times New Roman"/>
                <w:b/>
                <w:sz w:val="20"/>
                <w:szCs w:val="20"/>
              </w:rPr>
              <w:t>, P-value</w:t>
            </w:r>
          </w:p>
        </w:tc>
      </w:tr>
      <w:tr w:rsidR="00687253" w:rsidRPr="00C40CB2" w:rsidTr="0097648E">
        <w:trPr>
          <w:trHeight w:val="231"/>
        </w:trPr>
        <w:tc>
          <w:tcPr>
            <w:tcW w:w="1138" w:type="dxa"/>
            <w:vMerge w:val="restart"/>
          </w:tcPr>
          <w:p w:rsidR="00687253" w:rsidRPr="00C40CB2" w:rsidRDefault="00687253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0CB2">
              <w:rPr>
                <w:rFonts w:ascii="Times New Roman" w:hAnsi="Times New Roman" w:cs="Times New Roman"/>
                <w:sz w:val="20"/>
                <w:szCs w:val="20"/>
              </w:rPr>
              <w:t xml:space="preserve">Knowledge </w:t>
            </w:r>
          </w:p>
        </w:tc>
        <w:tc>
          <w:tcPr>
            <w:tcW w:w="1377" w:type="dxa"/>
            <w:vMerge w:val="restart"/>
          </w:tcPr>
          <w:p w:rsidR="00687253" w:rsidRPr="00C40CB2" w:rsidRDefault="00687253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0CB2">
              <w:rPr>
                <w:rFonts w:ascii="Times New Roman" w:hAnsi="Times New Roman" w:cs="Times New Roman"/>
                <w:sz w:val="20"/>
                <w:szCs w:val="20"/>
              </w:rPr>
              <w:t xml:space="preserve">Region </w:t>
            </w:r>
          </w:p>
        </w:tc>
        <w:tc>
          <w:tcPr>
            <w:tcW w:w="1980" w:type="dxa"/>
          </w:tcPr>
          <w:p w:rsidR="00687253" w:rsidRPr="00C40CB2" w:rsidRDefault="00687253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40CB2">
              <w:rPr>
                <w:rFonts w:ascii="Times New Roman" w:hAnsi="Times New Roman" w:cs="Times New Roman"/>
                <w:sz w:val="20"/>
                <w:szCs w:val="20"/>
              </w:rPr>
              <w:t>Tigray</w:t>
            </w:r>
            <w:proofErr w:type="spellEnd"/>
            <w:r w:rsidRPr="00C40CB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C40CB2">
              <w:rPr>
                <w:rFonts w:ascii="Times New Roman" w:hAnsi="Times New Roman" w:cs="Times New Roman"/>
                <w:sz w:val="20"/>
                <w:szCs w:val="20"/>
              </w:rPr>
              <w:t>Harari</w:t>
            </w:r>
            <w:proofErr w:type="spellEnd"/>
          </w:p>
        </w:tc>
        <w:tc>
          <w:tcPr>
            <w:tcW w:w="1260" w:type="dxa"/>
          </w:tcPr>
          <w:p w:rsidR="00687253" w:rsidRPr="00C40CB2" w:rsidRDefault="00687253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0CB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70" w:type="dxa"/>
          </w:tcPr>
          <w:p w:rsidR="00687253" w:rsidRPr="00C40CB2" w:rsidRDefault="00687253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0CB2">
              <w:rPr>
                <w:rFonts w:ascii="Times New Roman" w:hAnsi="Times New Roman" w:cs="Times New Roman"/>
                <w:sz w:val="20"/>
                <w:szCs w:val="20"/>
              </w:rPr>
              <w:t xml:space="preserve"> 60.66 (56.76, 64.56)</w:t>
            </w:r>
          </w:p>
        </w:tc>
        <w:tc>
          <w:tcPr>
            <w:tcW w:w="2160" w:type="dxa"/>
          </w:tcPr>
          <w:p w:rsidR="00687253" w:rsidRPr="00C40CB2" w:rsidRDefault="00687253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0CB2">
              <w:rPr>
                <w:rFonts w:ascii="Times New Roman" w:hAnsi="Times New Roman" w:cs="Times New Roman"/>
                <w:sz w:val="20"/>
                <w:szCs w:val="20"/>
              </w:rPr>
              <w:t>0%,  0.567</w:t>
            </w:r>
          </w:p>
        </w:tc>
      </w:tr>
      <w:tr w:rsidR="00687253" w:rsidRPr="00C40CB2" w:rsidTr="0097648E">
        <w:trPr>
          <w:trHeight w:val="231"/>
        </w:trPr>
        <w:tc>
          <w:tcPr>
            <w:tcW w:w="1138" w:type="dxa"/>
            <w:vMerge/>
          </w:tcPr>
          <w:p w:rsidR="00687253" w:rsidRPr="00C40CB2" w:rsidRDefault="00687253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vMerge/>
          </w:tcPr>
          <w:p w:rsidR="00687253" w:rsidRPr="00C40CB2" w:rsidRDefault="00687253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687253" w:rsidRPr="00C40CB2" w:rsidRDefault="00687253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0CB2">
              <w:rPr>
                <w:rFonts w:ascii="Times New Roman" w:hAnsi="Times New Roman" w:cs="Times New Roman"/>
                <w:sz w:val="20"/>
                <w:szCs w:val="20"/>
              </w:rPr>
              <w:t>SNNPR</w:t>
            </w:r>
          </w:p>
        </w:tc>
        <w:tc>
          <w:tcPr>
            <w:tcW w:w="1260" w:type="dxa"/>
          </w:tcPr>
          <w:p w:rsidR="00687253" w:rsidRPr="00C40CB2" w:rsidRDefault="0074195A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70" w:type="dxa"/>
          </w:tcPr>
          <w:p w:rsidR="00687253" w:rsidRPr="00C40CB2" w:rsidRDefault="0074195A" w:rsidP="0074195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13</w:t>
            </w:r>
            <w:r w:rsidR="003D5D2F">
              <w:rPr>
                <w:rFonts w:ascii="Times New Roman" w:hAnsi="Times New Roman" w:cs="Times New Roman"/>
                <w:sz w:val="20"/>
                <w:szCs w:val="20"/>
              </w:rPr>
              <w:t xml:space="preserve"> (50.95, 59.</w:t>
            </w:r>
            <w:r w:rsidR="00687253" w:rsidRPr="00C40CB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D5D2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87253" w:rsidRPr="00C40C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</w:tcPr>
          <w:p w:rsidR="00687253" w:rsidRPr="00C40CB2" w:rsidRDefault="0074195A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%,  0.882</w:t>
            </w:r>
          </w:p>
        </w:tc>
      </w:tr>
      <w:tr w:rsidR="00687253" w:rsidRPr="00C40CB2" w:rsidTr="0097648E">
        <w:trPr>
          <w:trHeight w:val="176"/>
        </w:trPr>
        <w:tc>
          <w:tcPr>
            <w:tcW w:w="1138" w:type="dxa"/>
            <w:vMerge/>
          </w:tcPr>
          <w:p w:rsidR="00687253" w:rsidRPr="00C40CB2" w:rsidRDefault="00687253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vMerge/>
          </w:tcPr>
          <w:p w:rsidR="00687253" w:rsidRPr="00C40CB2" w:rsidRDefault="00687253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687253" w:rsidRPr="00C40CB2" w:rsidRDefault="00687253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40CB2">
              <w:rPr>
                <w:rFonts w:ascii="Times New Roman" w:hAnsi="Times New Roman" w:cs="Times New Roman"/>
                <w:sz w:val="20"/>
                <w:szCs w:val="20"/>
              </w:rPr>
              <w:t>Amhara</w:t>
            </w:r>
            <w:proofErr w:type="spellEnd"/>
          </w:p>
        </w:tc>
        <w:tc>
          <w:tcPr>
            <w:tcW w:w="1260" w:type="dxa"/>
          </w:tcPr>
          <w:p w:rsidR="00687253" w:rsidRPr="00C40CB2" w:rsidRDefault="0074195A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070" w:type="dxa"/>
          </w:tcPr>
          <w:p w:rsidR="00687253" w:rsidRPr="00C40CB2" w:rsidRDefault="003D5D2F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31 (38.19, 70.43</w:t>
            </w:r>
            <w:r w:rsidR="00687253" w:rsidRPr="00C40C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</w:tcPr>
          <w:p w:rsidR="00687253" w:rsidRPr="00C40CB2" w:rsidRDefault="003D5D2F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="00687253" w:rsidRPr="00C40CB2">
              <w:rPr>
                <w:rFonts w:ascii="Times New Roman" w:hAnsi="Times New Roman" w:cs="Times New Roman"/>
                <w:sz w:val="20"/>
                <w:szCs w:val="20"/>
              </w:rPr>
              <w:t>%, &lt;0.001</w:t>
            </w:r>
          </w:p>
        </w:tc>
      </w:tr>
      <w:tr w:rsidR="00687253" w:rsidRPr="00C40CB2" w:rsidTr="0097648E">
        <w:trPr>
          <w:trHeight w:val="142"/>
        </w:trPr>
        <w:tc>
          <w:tcPr>
            <w:tcW w:w="1138" w:type="dxa"/>
            <w:vMerge/>
          </w:tcPr>
          <w:p w:rsidR="00687253" w:rsidRPr="00C40CB2" w:rsidRDefault="00687253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vMerge/>
          </w:tcPr>
          <w:p w:rsidR="00687253" w:rsidRPr="00C40CB2" w:rsidRDefault="00687253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687253" w:rsidRPr="00C40CB2" w:rsidRDefault="00687253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0CB2">
              <w:rPr>
                <w:rFonts w:ascii="Times New Roman" w:hAnsi="Times New Roman" w:cs="Times New Roman"/>
                <w:sz w:val="20"/>
                <w:szCs w:val="20"/>
              </w:rPr>
              <w:t>Addis Ababa</w:t>
            </w:r>
          </w:p>
        </w:tc>
        <w:tc>
          <w:tcPr>
            <w:tcW w:w="1260" w:type="dxa"/>
          </w:tcPr>
          <w:p w:rsidR="00687253" w:rsidRPr="00C40CB2" w:rsidRDefault="003D5D2F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070" w:type="dxa"/>
          </w:tcPr>
          <w:p w:rsidR="00687253" w:rsidRPr="00C40CB2" w:rsidRDefault="00FC6E9C" w:rsidP="00FC6E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="00687253" w:rsidRPr="00C40CB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 (22.35, 64.48</w:t>
            </w:r>
            <w:r w:rsidR="00687253" w:rsidRPr="00C40C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</w:tcPr>
          <w:p w:rsidR="00687253" w:rsidRPr="00C40CB2" w:rsidRDefault="00FC6E9C" w:rsidP="00FC6E9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2</w:t>
            </w:r>
            <w:r w:rsidR="00687253" w:rsidRPr="00C40CB2">
              <w:rPr>
                <w:rFonts w:ascii="Times New Roman" w:hAnsi="Times New Roman" w:cs="Times New Roman"/>
                <w:sz w:val="20"/>
                <w:szCs w:val="20"/>
              </w:rPr>
              <w:t>%, &lt;0.001</w:t>
            </w:r>
          </w:p>
        </w:tc>
      </w:tr>
      <w:tr w:rsidR="00687253" w:rsidRPr="00C40CB2" w:rsidTr="0097648E">
        <w:trPr>
          <w:trHeight w:val="130"/>
        </w:trPr>
        <w:tc>
          <w:tcPr>
            <w:tcW w:w="1138" w:type="dxa"/>
            <w:vMerge/>
          </w:tcPr>
          <w:p w:rsidR="00687253" w:rsidRPr="00C40CB2" w:rsidRDefault="00687253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 w:colFirst="2" w:colLast="2"/>
          </w:p>
        </w:tc>
        <w:tc>
          <w:tcPr>
            <w:tcW w:w="1377" w:type="dxa"/>
            <w:vMerge w:val="restart"/>
          </w:tcPr>
          <w:p w:rsidR="00687253" w:rsidRPr="00C40CB2" w:rsidRDefault="00687253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0CB2">
              <w:rPr>
                <w:rFonts w:ascii="Times New Roman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1980" w:type="dxa"/>
          </w:tcPr>
          <w:p w:rsidR="00687253" w:rsidRPr="00F079CC" w:rsidRDefault="00687253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79CC">
              <w:rPr>
                <w:rFonts w:ascii="Times New Roman" w:hAnsi="Times New Roman" w:cs="Times New Roman"/>
                <w:sz w:val="20"/>
                <w:szCs w:val="20"/>
              </w:rPr>
              <w:t>≥200</w:t>
            </w:r>
          </w:p>
        </w:tc>
        <w:tc>
          <w:tcPr>
            <w:tcW w:w="1260" w:type="dxa"/>
          </w:tcPr>
          <w:p w:rsidR="00687253" w:rsidRPr="00C40CB2" w:rsidRDefault="00F401B3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070" w:type="dxa"/>
          </w:tcPr>
          <w:p w:rsidR="00687253" w:rsidRPr="00C40CB2" w:rsidRDefault="00687253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0CB2">
              <w:rPr>
                <w:rFonts w:ascii="Times New Roman" w:hAnsi="Times New Roman" w:cs="Times New Roman"/>
                <w:sz w:val="20"/>
                <w:szCs w:val="20"/>
              </w:rPr>
              <w:t>51.92 (40.73, 63.12)</w:t>
            </w:r>
          </w:p>
        </w:tc>
        <w:tc>
          <w:tcPr>
            <w:tcW w:w="2160" w:type="dxa"/>
          </w:tcPr>
          <w:p w:rsidR="00687253" w:rsidRPr="00C40CB2" w:rsidRDefault="00687253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0CB2">
              <w:rPr>
                <w:rFonts w:ascii="Times New Roman" w:hAnsi="Times New Roman" w:cs="Times New Roman"/>
                <w:sz w:val="20"/>
                <w:szCs w:val="20"/>
              </w:rPr>
              <w:t>95.2%, &lt;0.001</w:t>
            </w:r>
          </w:p>
        </w:tc>
      </w:tr>
      <w:tr w:rsidR="00687253" w:rsidRPr="00C40CB2" w:rsidTr="0097648E">
        <w:trPr>
          <w:trHeight w:val="165"/>
        </w:trPr>
        <w:tc>
          <w:tcPr>
            <w:tcW w:w="1138" w:type="dxa"/>
            <w:vMerge/>
          </w:tcPr>
          <w:p w:rsidR="00687253" w:rsidRPr="00C40CB2" w:rsidRDefault="00687253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vMerge/>
          </w:tcPr>
          <w:p w:rsidR="00687253" w:rsidRPr="00C40CB2" w:rsidRDefault="00687253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687253" w:rsidRPr="00F079CC" w:rsidRDefault="00687253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079CC">
              <w:rPr>
                <w:rFonts w:ascii="Times New Roman" w:hAnsi="Times New Roman" w:cs="Times New Roman"/>
                <w:sz w:val="20"/>
                <w:szCs w:val="20"/>
              </w:rPr>
              <w:t>&lt;200</w:t>
            </w:r>
          </w:p>
        </w:tc>
        <w:tc>
          <w:tcPr>
            <w:tcW w:w="1260" w:type="dxa"/>
          </w:tcPr>
          <w:p w:rsidR="00687253" w:rsidRPr="00C40CB2" w:rsidRDefault="00195C4F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070" w:type="dxa"/>
          </w:tcPr>
          <w:p w:rsidR="00687253" w:rsidRPr="00C40CB2" w:rsidRDefault="00F401B3" w:rsidP="00F401B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24</w:t>
            </w:r>
            <w:r w:rsidR="00687253" w:rsidRPr="00C40C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39.69, 64.78</w:t>
            </w:r>
            <w:r w:rsidR="00687253" w:rsidRPr="00C40C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</w:tcPr>
          <w:p w:rsidR="00687253" w:rsidRPr="00C40CB2" w:rsidRDefault="00F401B3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2</w:t>
            </w:r>
            <w:r w:rsidR="00687253" w:rsidRPr="00C40CB2">
              <w:rPr>
                <w:rFonts w:ascii="Times New Roman" w:hAnsi="Times New Roman" w:cs="Times New Roman"/>
                <w:sz w:val="20"/>
                <w:szCs w:val="20"/>
              </w:rPr>
              <w:t>%, &lt;0.001</w:t>
            </w:r>
          </w:p>
        </w:tc>
      </w:tr>
      <w:bookmarkEnd w:id="0"/>
      <w:tr w:rsidR="00687253" w:rsidRPr="00C40CB2" w:rsidTr="0097648E">
        <w:trPr>
          <w:trHeight w:val="190"/>
        </w:trPr>
        <w:tc>
          <w:tcPr>
            <w:tcW w:w="1138" w:type="dxa"/>
            <w:vMerge/>
          </w:tcPr>
          <w:p w:rsidR="00687253" w:rsidRPr="00C40CB2" w:rsidRDefault="00687253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vMerge w:val="restart"/>
          </w:tcPr>
          <w:p w:rsidR="00687253" w:rsidRPr="00C40CB2" w:rsidRDefault="00687253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0CB2">
              <w:rPr>
                <w:rFonts w:ascii="Times New Roman" w:hAnsi="Times New Roman" w:cs="Times New Roman"/>
                <w:sz w:val="20"/>
                <w:szCs w:val="20"/>
              </w:rPr>
              <w:t xml:space="preserve">Population </w:t>
            </w:r>
          </w:p>
        </w:tc>
        <w:tc>
          <w:tcPr>
            <w:tcW w:w="1980" w:type="dxa"/>
          </w:tcPr>
          <w:p w:rsidR="00687253" w:rsidRPr="00C40CB2" w:rsidRDefault="00687253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0CB2">
              <w:rPr>
                <w:rFonts w:ascii="Times New Roman" w:hAnsi="Times New Roman" w:cs="Times New Roman"/>
                <w:sz w:val="20"/>
                <w:szCs w:val="20"/>
              </w:rPr>
              <w:t>Nur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C40C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</w:tcPr>
          <w:p w:rsidR="00687253" w:rsidRPr="00C40CB2" w:rsidRDefault="00A76384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070" w:type="dxa"/>
          </w:tcPr>
          <w:p w:rsidR="00687253" w:rsidRPr="00C40CB2" w:rsidRDefault="00A76384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.59 (47.65, 65.52</w:t>
            </w:r>
            <w:r w:rsidR="00687253" w:rsidRPr="00C40C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</w:tcPr>
          <w:p w:rsidR="00687253" w:rsidRPr="00C40CB2" w:rsidRDefault="00A76384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6</w:t>
            </w:r>
            <w:r w:rsidR="00687253" w:rsidRPr="00C40CB2">
              <w:rPr>
                <w:rFonts w:ascii="Times New Roman" w:hAnsi="Times New Roman" w:cs="Times New Roman"/>
                <w:sz w:val="20"/>
                <w:szCs w:val="20"/>
              </w:rPr>
              <w:t>%, &lt;0.001</w:t>
            </w:r>
          </w:p>
        </w:tc>
      </w:tr>
      <w:tr w:rsidR="00687253" w:rsidRPr="00C40CB2" w:rsidTr="0097648E">
        <w:trPr>
          <w:trHeight w:val="177"/>
        </w:trPr>
        <w:tc>
          <w:tcPr>
            <w:tcW w:w="1138" w:type="dxa"/>
            <w:vMerge/>
          </w:tcPr>
          <w:p w:rsidR="00687253" w:rsidRPr="00C40CB2" w:rsidRDefault="00687253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vMerge/>
          </w:tcPr>
          <w:p w:rsidR="00687253" w:rsidRPr="00C40CB2" w:rsidRDefault="00687253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687253" w:rsidRPr="00C40CB2" w:rsidRDefault="00687253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0CB2">
              <w:rPr>
                <w:rFonts w:ascii="Times New Roman" w:hAnsi="Times New Roman" w:cs="Times New Roman"/>
                <w:sz w:val="20"/>
                <w:szCs w:val="20"/>
              </w:rPr>
              <w:t xml:space="preserve">Others </w:t>
            </w:r>
          </w:p>
        </w:tc>
        <w:tc>
          <w:tcPr>
            <w:tcW w:w="1260" w:type="dxa"/>
          </w:tcPr>
          <w:p w:rsidR="00687253" w:rsidRPr="00C40CB2" w:rsidRDefault="00A76384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070" w:type="dxa"/>
          </w:tcPr>
          <w:p w:rsidR="00687253" w:rsidRPr="00C40CB2" w:rsidRDefault="00687253" w:rsidP="00A7638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0CB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7638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40CB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76384">
              <w:rPr>
                <w:rFonts w:ascii="Times New Roman" w:hAnsi="Times New Roman" w:cs="Times New Roman"/>
                <w:sz w:val="20"/>
                <w:szCs w:val="20"/>
              </w:rPr>
              <w:t>03 (27.67, 60.3</w:t>
            </w:r>
            <w:r w:rsidRPr="00C40CB2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2160" w:type="dxa"/>
          </w:tcPr>
          <w:p w:rsidR="00687253" w:rsidRPr="00C40CB2" w:rsidRDefault="00A76384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1</w:t>
            </w:r>
            <w:r w:rsidR="00687253" w:rsidRPr="00C40CB2">
              <w:rPr>
                <w:rFonts w:ascii="Times New Roman" w:hAnsi="Times New Roman" w:cs="Times New Roman"/>
                <w:sz w:val="20"/>
                <w:szCs w:val="20"/>
              </w:rPr>
              <w:t>%, &lt;0.001</w:t>
            </w:r>
          </w:p>
        </w:tc>
      </w:tr>
      <w:tr w:rsidR="00687253" w:rsidRPr="00C40CB2" w:rsidTr="00687253">
        <w:trPr>
          <w:trHeight w:val="180"/>
        </w:trPr>
        <w:tc>
          <w:tcPr>
            <w:tcW w:w="1138" w:type="dxa"/>
            <w:vMerge/>
          </w:tcPr>
          <w:p w:rsidR="00687253" w:rsidRPr="00C40CB2" w:rsidRDefault="00687253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vMerge w:val="restart"/>
          </w:tcPr>
          <w:p w:rsidR="00687253" w:rsidRPr="00C40CB2" w:rsidRDefault="00C20C68" w:rsidP="00C20C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udy q</w:t>
            </w:r>
            <w:r w:rsidR="00687253">
              <w:rPr>
                <w:rFonts w:ascii="Times New Roman" w:hAnsi="Times New Roman" w:cs="Times New Roman"/>
                <w:sz w:val="20"/>
                <w:szCs w:val="20"/>
              </w:rPr>
              <w:t xml:space="preserve">uality </w:t>
            </w:r>
          </w:p>
        </w:tc>
        <w:tc>
          <w:tcPr>
            <w:tcW w:w="1980" w:type="dxa"/>
          </w:tcPr>
          <w:p w:rsidR="00687253" w:rsidRPr="00C40CB2" w:rsidRDefault="00CB003B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</w:p>
        </w:tc>
        <w:tc>
          <w:tcPr>
            <w:tcW w:w="1260" w:type="dxa"/>
          </w:tcPr>
          <w:p w:rsidR="00687253" w:rsidRPr="00C40CB2" w:rsidRDefault="00CB003B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070" w:type="dxa"/>
          </w:tcPr>
          <w:p w:rsidR="00687253" w:rsidRPr="00C40CB2" w:rsidRDefault="00CB003B" w:rsidP="00CB00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18 (43.19, 63.17)</w:t>
            </w:r>
          </w:p>
        </w:tc>
        <w:tc>
          <w:tcPr>
            <w:tcW w:w="2160" w:type="dxa"/>
          </w:tcPr>
          <w:p w:rsidR="00687253" w:rsidRPr="00C40CB2" w:rsidRDefault="00CB003B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003B">
              <w:rPr>
                <w:rFonts w:ascii="Times New Roman" w:hAnsi="Times New Roman" w:cs="Times New Roman"/>
                <w:sz w:val="20"/>
                <w:szCs w:val="20"/>
              </w:rPr>
              <w:t>96.4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40CB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87253" w:rsidRPr="00C40CB2" w:rsidTr="0097648E">
        <w:trPr>
          <w:trHeight w:val="150"/>
        </w:trPr>
        <w:tc>
          <w:tcPr>
            <w:tcW w:w="1138" w:type="dxa"/>
            <w:vMerge/>
          </w:tcPr>
          <w:p w:rsidR="00687253" w:rsidRPr="00C40CB2" w:rsidRDefault="00687253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vMerge/>
          </w:tcPr>
          <w:p w:rsidR="00687253" w:rsidRDefault="00687253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687253" w:rsidRPr="00C40CB2" w:rsidRDefault="00CB003B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dest </w:t>
            </w:r>
          </w:p>
        </w:tc>
        <w:tc>
          <w:tcPr>
            <w:tcW w:w="1260" w:type="dxa"/>
          </w:tcPr>
          <w:p w:rsidR="00687253" w:rsidRPr="00C40CB2" w:rsidRDefault="00CB003B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70" w:type="dxa"/>
          </w:tcPr>
          <w:p w:rsidR="00687253" w:rsidRPr="00C40CB2" w:rsidRDefault="00CB003B" w:rsidP="00CB003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25</w:t>
            </w:r>
            <w:r w:rsidRPr="00CB003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35.73,</w:t>
            </w:r>
            <w:r w:rsidRPr="00CB003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.77)</w:t>
            </w:r>
          </w:p>
        </w:tc>
        <w:tc>
          <w:tcPr>
            <w:tcW w:w="2160" w:type="dxa"/>
          </w:tcPr>
          <w:p w:rsidR="00687253" w:rsidRPr="00C40CB2" w:rsidRDefault="00CB003B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003B">
              <w:rPr>
                <w:rFonts w:ascii="Times New Roman" w:hAnsi="Times New Roman" w:cs="Times New Roman"/>
                <w:sz w:val="20"/>
                <w:szCs w:val="20"/>
              </w:rPr>
              <w:t>87.6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40CB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40CB2" w:rsidRPr="00C40CB2" w:rsidTr="0097648E">
        <w:trPr>
          <w:trHeight w:val="136"/>
        </w:trPr>
        <w:tc>
          <w:tcPr>
            <w:tcW w:w="1138" w:type="dxa"/>
            <w:vMerge w:val="restart"/>
          </w:tcPr>
          <w:p w:rsidR="00C40CB2" w:rsidRPr="00C40CB2" w:rsidRDefault="00C40CB2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0CB2">
              <w:rPr>
                <w:rFonts w:ascii="Times New Roman" w:hAnsi="Times New Roman" w:cs="Times New Roman"/>
                <w:sz w:val="20"/>
                <w:szCs w:val="20"/>
              </w:rPr>
              <w:t xml:space="preserve">Attitude </w:t>
            </w:r>
          </w:p>
        </w:tc>
        <w:tc>
          <w:tcPr>
            <w:tcW w:w="1377" w:type="dxa"/>
            <w:vMerge w:val="restart"/>
          </w:tcPr>
          <w:p w:rsidR="00C40CB2" w:rsidRPr="00C40CB2" w:rsidRDefault="00C40CB2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0CB2">
              <w:rPr>
                <w:rFonts w:ascii="Times New Roman" w:hAnsi="Times New Roman" w:cs="Times New Roman"/>
                <w:sz w:val="20"/>
                <w:szCs w:val="20"/>
              </w:rPr>
              <w:t xml:space="preserve">Region </w:t>
            </w:r>
          </w:p>
        </w:tc>
        <w:tc>
          <w:tcPr>
            <w:tcW w:w="1980" w:type="dxa"/>
          </w:tcPr>
          <w:p w:rsidR="00C40CB2" w:rsidRPr="00C40CB2" w:rsidRDefault="00C40CB2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40CB2">
              <w:rPr>
                <w:rFonts w:ascii="Times New Roman" w:hAnsi="Times New Roman" w:cs="Times New Roman"/>
                <w:sz w:val="20"/>
                <w:szCs w:val="20"/>
              </w:rPr>
              <w:t>Amhara</w:t>
            </w:r>
            <w:proofErr w:type="spellEnd"/>
          </w:p>
        </w:tc>
        <w:tc>
          <w:tcPr>
            <w:tcW w:w="1260" w:type="dxa"/>
          </w:tcPr>
          <w:p w:rsidR="00C40CB2" w:rsidRPr="00C40CB2" w:rsidRDefault="005335DF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070" w:type="dxa"/>
          </w:tcPr>
          <w:p w:rsidR="00C40CB2" w:rsidRPr="00C40CB2" w:rsidRDefault="005335DF" w:rsidP="005335D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86 (51.86, 57.87</w:t>
            </w:r>
            <w:r w:rsidR="00C40CB2" w:rsidRPr="00C40C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</w:tcPr>
          <w:p w:rsidR="00C40CB2" w:rsidRPr="00C40CB2" w:rsidRDefault="005335DF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%, 0.939</w:t>
            </w:r>
          </w:p>
        </w:tc>
      </w:tr>
      <w:tr w:rsidR="00C40CB2" w:rsidRPr="00C40CB2" w:rsidTr="0097648E">
        <w:trPr>
          <w:trHeight w:val="136"/>
        </w:trPr>
        <w:tc>
          <w:tcPr>
            <w:tcW w:w="1138" w:type="dxa"/>
            <w:vMerge/>
          </w:tcPr>
          <w:p w:rsidR="00C40CB2" w:rsidRPr="00C40CB2" w:rsidRDefault="00C40CB2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vMerge/>
          </w:tcPr>
          <w:p w:rsidR="00C40CB2" w:rsidRPr="00C40CB2" w:rsidRDefault="00C40CB2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C40CB2" w:rsidRPr="00C40CB2" w:rsidRDefault="00C40CB2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0CB2">
              <w:rPr>
                <w:rFonts w:ascii="Times New Roman" w:hAnsi="Times New Roman" w:cs="Times New Roman"/>
                <w:sz w:val="20"/>
                <w:szCs w:val="20"/>
              </w:rPr>
              <w:t>Addis Ababa</w:t>
            </w:r>
          </w:p>
        </w:tc>
        <w:tc>
          <w:tcPr>
            <w:tcW w:w="1260" w:type="dxa"/>
          </w:tcPr>
          <w:p w:rsidR="00C40CB2" w:rsidRPr="00C40CB2" w:rsidRDefault="005335DF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70" w:type="dxa"/>
          </w:tcPr>
          <w:p w:rsidR="00C40CB2" w:rsidRPr="00C40CB2" w:rsidRDefault="00F93C49" w:rsidP="00F93C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53 (40.91, 56.15</w:t>
            </w:r>
            <w:r w:rsidR="00C40CB2" w:rsidRPr="00C40C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</w:tcPr>
          <w:p w:rsidR="00C40CB2" w:rsidRPr="00C40CB2" w:rsidRDefault="005335DF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4%, 0.051</w:t>
            </w:r>
          </w:p>
        </w:tc>
      </w:tr>
      <w:tr w:rsidR="00C40CB2" w:rsidRPr="00C40CB2" w:rsidTr="0097648E">
        <w:trPr>
          <w:trHeight w:val="285"/>
        </w:trPr>
        <w:tc>
          <w:tcPr>
            <w:tcW w:w="1138" w:type="dxa"/>
            <w:vMerge/>
          </w:tcPr>
          <w:p w:rsidR="00C40CB2" w:rsidRPr="00C40CB2" w:rsidRDefault="00C40CB2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vMerge w:val="restart"/>
          </w:tcPr>
          <w:p w:rsidR="00C40CB2" w:rsidRPr="00C40CB2" w:rsidRDefault="00C40CB2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0CB2">
              <w:rPr>
                <w:rFonts w:ascii="Times New Roman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1980" w:type="dxa"/>
          </w:tcPr>
          <w:p w:rsidR="00C40CB2" w:rsidRPr="00C40CB2" w:rsidRDefault="00C40CB2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0CB2">
              <w:rPr>
                <w:rFonts w:ascii="Times New Roman" w:hAnsi="Times New Roman" w:cs="Times New Roman"/>
                <w:sz w:val="20"/>
                <w:szCs w:val="20"/>
              </w:rPr>
              <w:t>≥200</w:t>
            </w:r>
          </w:p>
        </w:tc>
        <w:tc>
          <w:tcPr>
            <w:tcW w:w="1260" w:type="dxa"/>
          </w:tcPr>
          <w:p w:rsidR="00C40CB2" w:rsidRPr="00C40CB2" w:rsidRDefault="00C40CB2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0CB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070" w:type="dxa"/>
          </w:tcPr>
          <w:p w:rsidR="00C40CB2" w:rsidRPr="00C40CB2" w:rsidRDefault="00C40CB2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0CB2">
              <w:rPr>
                <w:rFonts w:ascii="Times New Roman" w:hAnsi="Times New Roman" w:cs="Times New Roman"/>
                <w:sz w:val="20"/>
                <w:szCs w:val="20"/>
              </w:rPr>
              <w:t>56.20 (53.05, 59.35)</w:t>
            </w:r>
          </w:p>
        </w:tc>
        <w:tc>
          <w:tcPr>
            <w:tcW w:w="2160" w:type="dxa"/>
          </w:tcPr>
          <w:p w:rsidR="00C40CB2" w:rsidRPr="00C40CB2" w:rsidRDefault="00C40CB2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0CB2">
              <w:rPr>
                <w:rFonts w:ascii="Times New Roman" w:hAnsi="Times New Roman" w:cs="Times New Roman"/>
                <w:sz w:val="20"/>
                <w:szCs w:val="20"/>
              </w:rPr>
              <w:t>15.1%, 0.317</w:t>
            </w:r>
          </w:p>
        </w:tc>
      </w:tr>
      <w:tr w:rsidR="00C40CB2" w:rsidRPr="00C40CB2" w:rsidTr="0097648E">
        <w:trPr>
          <w:trHeight w:val="285"/>
        </w:trPr>
        <w:tc>
          <w:tcPr>
            <w:tcW w:w="1138" w:type="dxa"/>
            <w:vMerge/>
          </w:tcPr>
          <w:p w:rsidR="00C40CB2" w:rsidRPr="00C40CB2" w:rsidRDefault="00C40CB2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vMerge/>
          </w:tcPr>
          <w:p w:rsidR="00C40CB2" w:rsidRPr="00C40CB2" w:rsidRDefault="00C40CB2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C40CB2" w:rsidRPr="00C40CB2" w:rsidRDefault="00C40CB2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0CB2">
              <w:rPr>
                <w:rFonts w:ascii="Times New Roman" w:hAnsi="Times New Roman" w:cs="Times New Roman"/>
                <w:sz w:val="20"/>
                <w:szCs w:val="20"/>
              </w:rPr>
              <w:t>&lt;200</w:t>
            </w:r>
          </w:p>
        </w:tc>
        <w:tc>
          <w:tcPr>
            <w:tcW w:w="1260" w:type="dxa"/>
          </w:tcPr>
          <w:p w:rsidR="00C40CB2" w:rsidRPr="00C40CB2" w:rsidRDefault="00393561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070" w:type="dxa"/>
          </w:tcPr>
          <w:p w:rsidR="00C40CB2" w:rsidRPr="00C40CB2" w:rsidRDefault="00393561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82 (45.41, 62.23</w:t>
            </w:r>
            <w:r w:rsidR="00C40CB2" w:rsidRPr="00C40C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</w:tcPr>
          <w:p w:rsidR="00C40CB2" w:rsidRPr="00C40CB2" w:rsidRDefault="00393561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.7</w:t>
            </w:r>
            <w:r w:rsidR="00C40CB2" w:rsidRPr="00C40CB2">
              <w:rPr>
                <w:rFonts w:ascii="Times New Roman" w:hAnsi="Times New Roman" w:cs="Times New Roman"/>
                <w:sz w:val="20"/>
                <w:szCs w:val="20"/>
              </w:rPr>
              <w:t>%, &lt;</w:t>
            </w:r>
            <w:r w:rsidR="0020459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40CB2" w:rsidRPr="00C40CB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C40CB2" w:rsidRPr="00C40CB2" w:rsidTr="0097648E">
        <w:trPr>
          <w:trHeight w:val="170"/>
        </w:trPr>
        <w:tc>
          <w:tcPr>
            <w:tcW w:w="1138" w:type="dxa"/>
            <w:vMerge/>
          </w:tcPr>
          <w:p w:rsidR="00C40CB2" w:rsidRPr="00C40CB2" w:rsidRDefault="00C40CB2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vMerge w:val="restart"/>
          </w:tcPr>
          <w:p w:rsidR="00C40CB2" w:rsidRPr="00C40CB2" w:rsidRDefault="00C40CB2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0CB2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1980" w:type="dxa"/>
          </w:tcPr>
          <w:p w:rsidR="00C40CB2" w:rsidRPr="00C40CB2" w:rsidRDefault="00F835DA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rses</w:t>
            </w:r>
          </w:p>
        </w:tc>
        <w:tc>
          <w:tcPr>
            <w:tcW w:w="1260" w:type="dxa"/>
          </w:tcPr>
          <w:p w:rsidR="00C40CB2" w:rsidRPr="00C40CB2" w:rsidRDefault="00315ECF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070" w:type="dxa"/>
          </w:tcPr>
          <w:p w:rsidR="00C40CB2" w:rsidRPr="00C40CB2" w:rsidRDefault="001A3924" w:rsidP="001A39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58 (53.91, 63</w:t>
            </w:r>
            <w:r w:rsidR="00C40CB2" w:rsidRPr="00C40CB2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C40CB2" w:rsidRPr="00C40C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</w:tcPr>
          <w:p w:rsidR="00C40CB2" w:rsidRPr="00C40CB2" w:rsidRDefault="001A3924" w:rsidP="00C40CB2">
            <w:pPr>
              <w:tabs>
                <w:tab w:val="left" w:pos="3152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8%, 0.020</w:t>
            </w:r>
          </w:p>
        </w:tc>
      </w:tr>
      <w:tr w:rsidR="00C40CB2" w:rsidRPr="00C40CB2" w:rsidTr="0097648E">
        <w:trPr>
          <w:trHeight w:val="95"/>
        </w:trPr>
        <w:tc>
          <w:tcPr>
            <w:tcW w:w="1138" w:type="dxa"/>
            <w:vMerge/>
          </w:tcPr>
          <w:p w:rsidR="00C40CB2" w:rsidRPr="00C40CB2" w:rsidRDefault="00C40CB2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vMerge/>
          </w:tcPr>
          <w:p w:rsidR="00C40CB2" w:rsidRPr="00C40CB2" w:rsidRDefault="00C40CB2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C40CB2" w:rsidRPr="00C40CB2" w:rsidRDefault="00C40CB2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0CB2">
              <w:rPr>
                <w:rFonts w:ascii="Times New Roman" w:hAnsi="Times New Roman" w:cs="Times New Roman"/>
                <w:sz w:val="20"/>
                <w:szCs w:val="20"/>
              </w:rPr>
              <w:t xml:space="preserve">Others </w:t>
            </w:r>
          </w:p>
        </w:tc>
        <w:tc>
          <w:tcPr>
            <w:tcW w:w="1260" w:type="dxa"/>
          </w:tcPr>
          <w:p w:rsidR="00C40CB2" w:rsidRPr="00C40CB2" w:rsidRDefault="00315ECF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070" w:type="dxa"/>
          </w:tcPr>
          <w:p w:rsidR="00C40CB2" w:rsidRPr="00C40CB2" w:rsidRDefault="001565D0" w:rsidP="001565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18</w:t>
            </w:r>
            <w:r w:rsidR="00C40CB2" w:rsidRPr="00C40CB2"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17, 56.20</w:t>
            </w:r>
            <w:r w:rsidR="00C40CB2" w:rsidRPr="00C40C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</w:tcPr>
          <w:p w:rsidR="00C40CB2" w:rsidRPr="00C40CB2" w:rsidRDefault="001A3924" w:rsidP="00C40CB2">
            <w:pPr>
              <w:tabs>
                <w:tab w:val="left" w:pos="3152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5%, 0.046</w:t>
            </w:r>
          </w:p>
        </w:tc>
      </w:tr>
      <w:tr w:rsidR="00C20C68" w:rsidRPr="00C40CB2" w:rsidTr="00C20C68">
        <w:trPr>
          <w:trHeight w:val="210"/>
        </w:trPr>
        <w:tc>
          <w:tcPr>
            <w:tcW w:w="1138" w:type="dxa"/>
            <w:vMerge w:val="restart"/>
          </w:tcPr>
          <w:p w:rsidR="00C20C68" w:rsidRPr="00C40CB2" w:rsidRDefault="00C20C68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vMerge w:val="restart"/>
          </w:tcPr>
          <w:p w:rsidR="00C20C68" w:rsidRPr="00C40CB2" w:rsidRDefault="00C20C68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udy quality</w:t>
            </w:r>
          </w:p>
        </w:tc>
        <w:tc>
          <w:tcPr>
            <w:tcW w:w="1980" w:type="dxa"/>
          </w:tcPr>
          <w:p w:rsidR="00C20C68" w:rsidRPr="00C40CB2" w:rsidRDefault="00C20C68" w:rsidP="007A3FE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</w:p>
        </w:tc>
        <w:tc>
          <w:tcPr>
            <w:tcW w:w="1260" w:type="dxa"/>
          </w:tcPr>
          <w:p w:rsidR="00C20C68" w:rsidRDefault="00C20C68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070" w:type="dxa"/>
          </w:tcPr>
          <w:p w:rsidR="00C20C68" w:rsidRDefault="00C20C68" w:rsidP="00C20C6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4.41 (49.21, </w:t>
            </w:r>
            <w:r w:rsidRPr="00C20C6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60)</w:t>
            </w:r>
          </w:p>
        </w:tc>
        <w:tc>
          <w:tcPr>
            <w:tcW w:w="2160" w:type="dxa"/>
          </w:tcPr>
          <w:p w:rsidR="00C20C68" w:rsidRDefault="00C20C68" w:rsidP="00C20C68">
            <w:pPr>
              <w:tabs>
                <w:tab w:val="left" w:pos="3152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0C68">
              <w:rPr>
                <w:rFonts w:ascii="Times New Roman" w:hAnsi="Times New Roman" w:cs="Times New Roman"/>
                <w:sz w:val="20"/>
                <w:szCs w:val="20"/>
              </w:rPr>
              <w:t>77.3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0.001</w:t>
            </w:r>
          </w:p>
        </w:tc>
      </w:tr>
      <w:tr w:rsidR="00C20C68" w:rsidRPr="00C40CB2" w:rsidTr="0097648E">
        <w:trPr>
          <w:trHeight w:val="120"/>
        </w:trPr>
        <w:tc>
          <w:tcPr>
            <w:tcW w:w="1138" w:type="dxa"/>
            <w:vMerge/>
          </w:tcPr>
          <w:p w:rsidR="00C20C68" w:rsidRPr="00C40CB2" w:rsidRDefault="00C20C68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vMerge/>
          </w:tcPr>
          <w:p w:rsidR="00C20C68" w:rsidRPr="00C40CB2" w:rsidRDefault="00C20C68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C20C68" w:rsidRPr="00C40CB2" w:rsidRDefault="00C20C68" w:rsidP="007A3FE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dest </w:t>
            </w:r>
          </w:p>
        </w:tc>
        <w:tc>
          <w:tcPr>
            <w:tcW w:w="1260" w:type="dxa"/>
          </w:tcPr>
          <w:p w:rsidR="00C20C68" w:rsidRDefault="00C20C68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70" w:type="dxa"/>
          </w:tcPr>
          <w:p w:rsidR="00C20C68" w:rsidRDefault="00C20C68" w:rsidP="001565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55 (50.26, 64.83)</w:t>
            </w:r>
          </w:p>
        </w:tc>
        <w:tc>
          <w:tcPr>
            <w:tcW w:w="2160" w:type="dxa"/>
          </w:tcPr>
          <w:p w:rsidR="00C20C68" w:rsidRDefault="00C20C68" w:rsidP="00C20C68">
            <w:pPr>
              <w:tabs>
                <w:tab w:val="left" w:pos="3152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20C68">
              <w:rPr>
                <w:rFonts w:ascii="Times New Roman" w:hAnsi="Times New Roman" w:cs="Times New Roman"/>
                <w:sz w:val="20"/>
                <w:szCs w:val="20"/>
              </w:rPr>
              <w:t>55.1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20C68">
              <w:rPr>
                <w:rFonts w:ascii="Times New Roman" w:hAnsi="Times New Roman" w:cs="Times New Roman"/>
                <w:sz w:val="20"/>
                <w:szCs w:val="20"/>
              </w:rPr>
              <w:t xml:space="preserve">0.136     </w:t>
            </w:r>
          </w:p>
        </w:tc>
      </w:tr>
      <w:tr w:rsidR="00C40CB2" w:rsidRPr="00C40CB2" w:rsidTr="0097648E">
        <w:trPr>
          <w:trHeight w:val="169"/>
        </w:trPr>
        <w:tc>
          <w:tcPr>
            <w:tcW w:w="1138" w:type="dxa"/>
            <w:vMerge w:val="restart"/>
          </w:tcPr>
          <w:p w:rsidR="00C40CB2" w:rsidRPr="00C40CB2" w:rsidRDefault="00C40CB2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0CB2">
              <w:rPr>
                <w:rFonts w:ascii="Times New Roman" w:hAnsi="Times New Roman" w:cs="Times New Roman"/>
                <w:sz w:val="20"/>
                <w:szCs w:val="20"/>
              </w:rPr>
              <w:t xml:space="preserve">Practice </w:t>
            </w:r>
          </w:p>
        </w:tc>
        <w:tc>
          <w:tcPr>
            <w:tcW w:w="1377" w:type="dxa"/>
            <w:vMerge w:val="restart"/>
          </w:tcPr>
          <w:p w:rsidR="00C40CB2" w:rsidRPr="00C40CB2" w:rsidRDefault="00C40CB2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0CB2">
              <w:rPr>
                <w:rFonts w:ascii="Times New Roman" w:hAnsi="Times New Roman" w:cs="Times New Roman"/>
                <w:sz w:val="20"/>
                <w:szCs w:val="20"/>
              </w:rPr>
              <w:t xml:space="preserve">Region </w:t>
            </w:r>
          </w:p>
        </w:tc>
        <w:tc>
          <w:tcPr>
            <w:tcW w:w="1980" w:type="dxa"/>
          </w:tcPr>
          <w:p w:rsidR="00C40CB2" w:rsidRPr="00C40CB2" w:rsidRDefault="00C40CB2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0CB2">
              <w:rPr>
                <w:rFonts w:ascii="Times New Roman" w:hAnsi="Times New Roman" w:cs="Times New Roman"/>
                <w:sz w:val="20"/>
                <w:szCs w:val="20"/>
              </w:rPr>
              <w:t>SNNPR</w:t>
            </w:r>
          </w:p>
        </w:tc>
        <w:tc>
          <w:tcPr>
            <w:tcW w:w="1260" w:type="dxa"/>
          </w:tcPr>
          <w:p w:rsidR="00C40CB2" w:rsidRPr="00C40CB2" w:rsidRDefault="00A54D9A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70" w:type="dxa"/>
          </w:tcPr>
          <w:p w:rsidR="00C40CB2" w:rsidRPr="00C40CB2" w:rsidRDefault="008B321C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87 (45.42, 76.3</w:t>
            </w:r>
            <w:r w:rsidR="00C40CB2" w:rsidRPr="00C40CB2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2160" w:type="dxa"/>
          </w:tcPr>
          <w:p w:rsidR="00C40CB2" w:rsidRPr="00C40CB2" w:rsidRDefault="008B321C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.6</w:t>
            </w:r>
            <w:r w:rsidR="00C40CB2" w:rsidRPr="00C40CB2">
              <w:rPr>
                <w:rFonts w:ascii="Times New Roman" w:hAnsi="Times New Roman" w:cs="Times New Roman"/>
                <w:sz w:val="20"/>
                <w:szCs w:val="20"/>
              </w:rPr>
              <w:t>%, &lt;</w:t>
            </w:r>
            <w:r w:rsidR="0020459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C40CB2" w:rsidRPr="00C40CB2" w:rsidTr="0097648E">
        <w:trPr>
          <w:trHeight w:val="169"/>
        </w:trPr>
        <w:tc>
          <w:tcPr>
            <w:tcW w:w="1138" w:type="dxa"/>
            <w:vMerge/>
          </w:tcPr>
          <w:p w:rsidR="00C40CB2" w:rsidRPr="00C40CB2" w:rsidRDefault="00C40CB2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vMerge/>
          </w:tcPr>
          <w:p w:rsidR="00C40CB2" w:rsidRPr="00C40CB2" w:rsidRDefault="00C40CB2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C40CB2" w:rsidRPr="00C40CB2" w:rsidRDefault="00C40CB2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40CB2">
              <w:rPr>
                <w:rFonts w:ascii="Times New Roman" w:hAnsi="Times New Roman" w:cs="Times New Roman"/>
                <w:sz w:val="20"/>
                <w:szCs w:val="20"/>
              </w:rPr>
              <w:t>Amhara</w:t>
            </w:r>
            <w:proofErr w:type="spellEnd"/>
          </w:p>
        </w:tc>
        <w:tc>
          <w:tcPr>
            <w:tcW w:w="1260" w:type="dxa"/>
          </w:tcPr>
          <w:p w:rsidR="00C40CB2" w:rsidRPr="00C40CB2" w:rsidRDefault="00A54D9A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070" w:type="dxa"/>
          </w:tcPr>
          <w:p w:rsidR="00C40CB2" w:rsidRPr="00C40CB2" w:rsidRDefault="008B321C" w:rsidP="008B321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13 (37.36</w:t>
            </w:r>
            <w:r w:rsidR="00C40CB2" w:rsidRPr="00C40CB2">
              <w:rPr>
                <w:rFonts w:ascii="Times New Roman" w:hAnsi="Times New Roman" w:cs="Times New Roman"/>
                <w:sz w:val="20"/>
                <w:szCs w:val="20"/>
              </w:rPr>
              <w:t>, 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  <w:r w:rsidR="00C40CB2" w:rsidRPr="00C40C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</w:tcPr>
          <w:p w:rsidR="00C40CB2" w:rsidRPr="00C40CB2" w:rsidRDefault="008B321C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1</w:t>
            </w:r>
            <w:r w:rsidR="00C40CB2" w:rsidRPr="00C40CB2">
              <w:rPr>
                <w:rFonts w:ascii="Times New Roman" w:hAnsi="Times New Roman" w:cs="Times New Roman"/>
                <w:sz w:val="20"/>
                <w:szCs w:val="20"/>
              </w:rPr>
              <w:t>%, &lt;</w:t>
            </w:r>
            <w:r w:rsidR="0020459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40CB2" w:rsidRPr="00C40CB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C40CB2" w:rsidRPr="00C40CB2" w:rsidTr="0097648E">
        <w:trPr>
          <w:trHeight w:val="231"/>
        </w:trPr>
        <w:tc>
          <w:tcPr>
            <w:tcW w:w="1138" w:type="dxa"/>
            <w:vMerge/>
          </w:tcPr>
          <w:p w:rsidR="00C40CB2" w:rsidRPr="00C40CB2" w:rsidRDefault="00C40CB2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vMerge/>
          </w:tcPr>
          <w:p w:rsidR="00C40CB2" w:rsidRPr="00C40CB2" w:rsidRDefault="00C40CB2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C40CB2" w:rsidRPr="00C40CB2" w:rsidRDefault="00C40CB2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40CB2">
              <w:rPr>
                <w:rFonts w:ascii="Times New Roman" w:hAnsi="Times New Roman" w:cs="Times New Roman"/>
                <w:sz w:val="20"/>
                <w:szCs w:val="20"/>
              </w:rPr>
              <w:t>Tigray</w:t>
            </w:r>
            <w:proofErr w:type="spellEnd"/>
            <w:r w:rsidRPr="00C40CB2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C40CB2">
              <w:rPr>
                <w:rFonts w:ascii="Times New Roman" w:hAnsi="Times New Roman" w:cs="Times New Roman"/>
                <w:sz w:val="20"/>
                <w:szCs w:val="20"/>
              </w:rPr>
              <w:t>Harari</w:t>
            </w:r>
            <w:proofErr w:type="spellEnd"/>
          </w:p>
        </w:tc>
        <w:tc>
          <w:tcPr>
            <w:tcW w:w="1260" w:type="dxa"/>
          </w:tcPr>
          <w:p w:rsidR="00C40CB2" w:rsidRPr="00C40CB2" w:rsidRDefault="00C40CB2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0CB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70" w:type="dxa"/>
          </w:tcPr>
          <w:p w:rsidR="00C40CB2" w:rsidRPr="00C40CB2" w:rsidRDefault="00C40CB2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0CB2">
              <w:rPr>
                <w:rFonts w:ascii="Times New Roman" w:hAnsi="Times New Roman" w:cs="Times New Roman"/>
                <w:sz w:val="20"/>
                <w:szCs w:val="20"/>
              </w:rPr>
              <w:t>51.73 (42.66, 60.81)</w:t>
            </w:r>
          </w:p>
        </w:tc>
        <w:tc>
          <w:tcPr>
            <w:tcW w:w="2160" w:type="dxa"/>
          </w:tcPr>
          <w:p w:rsidR="00C40CB2" w:rsidRPr="00C40CB2" w:rsidRDefault="008B321C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4%, 0.035</w:t>
            </w:r>
          </w:p>
        </w:tc>
      </w:tr>
      <w:tr w:rsidR="00C40CB2" w:rsidRPr="00C40CB2" w:rsidTr="0097648E">
        <w:trPr>
          <w:trHeight w:val="217"/>
        </w:trPr>
        <w:tc>
          <w:tcPr>
            <w:tcW w:w="1138" w:type="dxa"/>
            <w:vMerge/>
          </w:tcPr>
          <w:p w:rsidR="00C40CB2" w:rsidRPr="00C40CB2" w:rsidRDefault="00C40CB2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vMerge/>
          </w:tcPr>
          <w:p w:rsidR="00C40CB2" w:rsidRPr="00C40CB2" w:rsidRDefault="00C40CB2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C40CB2" w:rsidRPr="00C40CB2" w:rsidRDefault="00C40CB2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0CB2">
              <w:rPr>
                <w:rFonts w:ascii="Times New Roman" w:hAnsi="Times New Roman" w:cs="Times New Roman"/>
                <w:sz w:val="20"/>
                <w:szCs w:val="20"/>
              </w:rPr>
              <w:t>Addis Ababa</w:t>
            </w:r>
          </w:p>
        </w:tc>
        <w:tc>
          <w:tcPr>
            <w:tcW w:w="1260" w:type="dxa"/>
          </w:tcPr>
          <w:p w:rsidR="00C40CB2" w:rsidRPr="00C40CB2" w:rsidRDefault="00A54D9A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070" w:type="dxa"/>
          </w:tcPr>
          <w:p w:rsidR="00C40CB2" w:rsidRPr="00C40CB2" w:rsidRDefault="004B2D9F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30 (23</w:t>
            </w:r>
            <w:r w:rsidR="008B321C">
              <w:rPr>
                <w:rFonts w:ascii="Times New Roman" w:hAnsi="Times New Roman" w:cs="Times New Roman"/>
                <w:sz w:val="20"/>
                <w:szCs w:val="20"/>
              </w:rPr>
              <w:t>.53, 53.08</w:t>
            </w:r>
            <w:r w:rsidR="00C40CB2" w:rsidRPr="00C40C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</w:tcPr>
          <w:p w:rsidR="00C40CB2" w:rsidRPr="00C40CB2" w:rsidRDefault="008B321C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2</w:t>
            </w:r>
            <w:r w:rsidR="00C40CB2" w:rsidRPr="00C40CB2">
              <w:rPr>
                <w:rFonts w:ascii="Times New Roman" w:hAnsi="Times New Roman" w:cs="Times New Roman"/>
                <w:sz w:val="20"/>
                <w:szCs w:val="20"/>
              </w:rPr>
              <w:t>%, &lt; 0.001</w:t>
            </w:r>
          </w:p>
        </w:tc>
      </w:tr>
      <w:tr w:rsidR="00C40CB2" w:rsidRPr="00C40CB2" w:rsidTr="0097648E">
        <w:trPr>
          <w:trHeight w:val="217"/>
        </w:trPr>
        <w:tc>
          <w:tcPr>
            <w:tcW w:w="1138" w:type="dxa"/>
            <w:vMerge/>
          </w:tcPr>
          <w:p w:rsidR="00C40CB2" w:rsidRPr="00C40CB2" w:rsidRDefault="00C40CB2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vMerge w:val="restart"/>
          </w:tcPr>
          <w:p w:rsidR="00C40CB2" w:rsidRPr="00C40CB2" w:rsidRDefault="00C40CB2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0CB2">
              <w:rPr>
                <w:rFonts w:ascii="Times New Roman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1980" w:type="dxa"/>
          </w:tcPr>
          <w:p w:rsidR="00C40CB2" w:rsidRPr="00C40CB2" w:rsidRDefault="00C40CB2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0CB2">
              <w:rPr>
                <w:rFonts w:ascii="Times New Roman" w:hAnsi="Times New Roman" w:cs="Times New Roman"/>
                <w:sz w:val="20"/>
                <w:szCs w:val="20"/>
              </w:rPr>
              <w:t>≥200</w:t>
            </w:r>
          </w:p>
        </w:tc>
        <w:tc>
          <w:tcPr>
            <w:tcW w:w="1260" w:type="dxa"/>
          </w:tcPr>
          <w:p w:rsidR="00C40CB2" w:rsidRPr="00C40CB2" w:rsidRDefault="0054267C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070" w:type="dxa"/>
          </w:tcPr>
          <w:p w:rsidR="00C40CB2" w:rsidRPr="00C40CB2" w:rsidRDefault="00C40CB2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0CB2">
              <w:rPr>
                <w:rFonts w:ascii="Times New Roman" w:hAnsi="Times New Roman" w:cs="Times New Roman"/>
                <w:sz w:val="20"/>
                <w:szCs w:val="20"/>
              </w:rPr>
              <w:t>59.17 (48.36, 69.98)</w:t>
            </w:r>
          </w:p>
        </w:tc>
        <w:tc>
          <w:tcPr>
            <w:tcW w:w="2160" w:type="dxa"/>
          </w:tcPr>
          <w:p w:rsidR="00C40CB2" w:rsidRPr="00C40CB2" w:rsidRDefault="00204598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%, &lt; 0.001</w:t>
            </w:r>
          </w:p>
        </w:tc>
      </w:tr>
      <w:tr w:rsidR="00C40CB2" w:rsidRPr="00C40CB2" w:rsidTr="0097648E">
        <w:trPr>
          <w:trHeight w:val="217"/>
        </w:trPr>
        <w:tc>
          <w:tcPr>
            <w:tcW w:w="1138" w:type="dxa"/>
            <w:vMerge/>
          </w:tcPr>
          <w:p w:rsidR="00C40CB2" w:rsidRPr="00C40CB2" w:rsidRDefault="00C40CB2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vMerge/>
          </w:tcPr>
          <w:p w:rsidR="00C40CB2" w:rsidRPr="00C40CB2" w:rsidRDefault="00C40CB2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C40CB2" w:rsidRPr="00C40CB2" w:rsidRDefault="00C40CB2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0CB2">
              <w:rPr>
                <w:rFonts w:ascii="Times New Roman" w:hAnsi="Times New Roman" w:cs="Times New Roman"/>
                <w:sz w:val="20"/>
                <w:szCs w:val="20"/>
              </w:rPr>
              <w:t>&lt;200</w:t>
            </w:r>
          </w:p>
        </w:tc>
        <w:tc>
          <w:tcPr>
            <w:tcW w:w="1260" w:type="dxa"/>
          </w:tcPr>
          <w:p w:rsidR="00C40CB2" w:rsidRPr="00C40CB2" w:rsidRDefault="0054267C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070" w:type="dxa"/>
          </w:tcPr>
          <w:p w:rsidR="00C40CB2" w:rsidRPr="00C40CB2" w:rsidRDefault="00147CB9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03 (34.29, 51.76</w:t>
            </w:r>
            <w:r w:rsidR="00C40CB2" w:rsidRPr="00C40C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</w:tcPr>
          <w:p w:rsidR="00C40CB2" w:rsidRPr="00C40CB2" w:rsidRDefault="00147CB9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8%, &lt;0.001</w:t>
            </w:r>
          </w:p>
        </w:tc>
      </w:tr>
      <w:tr w:rsidR="00C40CB2" w:rsidRPr="00C40CB2" w:rsidTr="0097648E">
        <w:trPr>
          <w:trHeight w:val="148"/>
        </w:trPr>
        <w:tc>
          <w:tcPr>
            <w:tcW w:w="1138" w:type="dxa"/>
            <w:vMerge/>
          </w:tcPr>
          <w:p w:rsidR="00C40CB2" w:rsidRPr="00C40CB2" w:rsidRDefault="00C40CB2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vMerge w:val="restart"/>
          </w:tcPr>
          <w:p w:rsidR="00C40CB2" w:rsidRPr="00C40CB2" w:rsidRDefault="0097648E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0CB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C40CB2" w:rsidRPr="00C40CB2">
              <w:rPr>
                <w:rFonts w:ascii="Times New Roman" w:hAnsi="Times New Roman" w:cs="Times New Roman"/>
                <w:sz w:val="20"/>
                <w:szCs w:val="20"/>
              </w:rPr>
              <w:t>opulation</w:t>
            </w:r>
          </w:p>
        </w:tc>
        <w:tc>
          <w:tcPr>
            <w:tcW w:w="1980" w:type="dxa"/>
          </w:tcPr>
          <w:p w:rsidR="00C40CB2" w:rsidRPr="00C40CB2" w:rsidRDefault="00F835DA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rses</w:t>
            </w:r>
          </w:p>
        </w:tc>
        <w:tc>
          <w:tcPr>
            <w:tcW w:w="1260" w:type="dxa"/>
          </w:tcPr>
          <w:p w:rsidR="00C40CB2" w:rsidRPr="00C40CB2" w:rsidRDefault="0055262B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070" w:type="dxa"/>
          </w:tcPr>
          <w:p w:rsidR="00C40CB2" w:rsidRPr="00C40CB2" w:rsidRDefault="0055262B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61 (43.43, 59.79)</w:t>
            </w:r>
          </w:p>
        </w:tc>
        <w:tc>
          <w:tcPr>
            <w:tcW w:w="2160" w:type="dxa"/>
          </w:tcPr>
          <w:p w:rsidR="00C40CB2" w:rsidRPr="00C40CB2" w:rsidRDefault="00A07600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5</w:t>
            </w:r>
            <w:r w:rsidR="00C40CB2" w:rsidRPr="00C40CB2">
              <w:rPr>
                <w:rFonts w:ascii="Times New Roman" w:hAnsi="Times New Roman" w:cs="Times New Roman"/>
                <w:sz w:val="20"/>
                <w:szCs w:val="20"/>
              </w:rPr>
              <w:t>%, &lt;</w:t>
            </w:r>
            <w:r w:rsidR="007735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40CB2" w:rsidRPr="00C40CB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C40CB2" w:rsidRPr="00C40CB2" w:rsidTr="0097648E">
        <w:trPr>
          <w:trHeight w:val="217"/>
        </w:trPr>
        <w:tc>
          <w:tcPr>
            <w:tcW w:w="1138" w:type="dxa"/>
            <w:vMerge/>
          </w:tcPr>
          <w:p w:rsidR="00C40CB2" w:rsidRPr="00C40CB2" w:rsidRDefault="00C40CB2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vMerge/>
          </w:tcPr>
          <w:p w:rsidR="00C40CB2" w:rsidRPr="00C40CB2" w:rsidRDefault="00C40CB2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C40CB2" w:rsidRPr="00C40CB2" w:rsidRDefault="00C40CB2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0CB2">
              <w:rPr>
                <w:rFonts w:ascii="Times New Roman" w:hAnsi="Times New Roman" w:cs="Times New Roman"/>
                <w:sz w:val="20"/>
                <w:szCs w:val="20"/>
              </w:rPr>
              <w:t xml:space="preserve">Others </w:t>
            </w:r>
          </w:p>
        </w:tc>
        <w:tc>
          <w:tcPr>
            <w:tcW w:w="1260" w:type="dxa"/>
          </w:tcPr>
          <w:p w:rsidR="00C40CB2" w:rsidRPr="00C40CB2" w:rsidRDefault="0055262B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070" w:type="dxa"/>
          </w:tcPr>
          <w:p w:rsidR="00C40CB2" w:rsidRPr="00C40CB2" w:rsidRDefault="00A07600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21</w:t>
            </w:r>
            <w:r w:rsidRPr="00A076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7.24, 61.17)</w:t>
            </w:r>
          </w:p>
        </w:tc>
        <w:tc>
          <w:tcPr>
            <w:tcW w:w="2160" w:type="dxa"/>
          </w:tcPr>
          <w:p w:rsidR="00C40CB2" w:rsidRPr="00C40CB2" w:rsidRDefault="00A07600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4</w:t>
            </w:r>
            <w:r w:rsidR="00C40CB2" w:rsidRPr="00C40CB2">
              <w:rPr>
                <w:rFonts w:ascii="Times New Roman" w:hAnsi="Times New Roman" w:cs="Times New Roman"/>
                <w:sz w:val="20"/>
                <w:szCs w:val="20"/>
              </w:rPr>
              <w:t>%, &lt;</w:t>
            </w:r>
            <w:r w:rsidR="007735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40CB2" w:rsidRPr="00C40CB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B12DC" w:rsidRPr="00C40CB2" w:rsidTr="00DB12DC">
        <w:trPr>
          <w:trHeight w:val="165"/>
        </w:trPr>
        <w:tc>
          <w:tcPr>
            <w:tcW w:w="1138" w:type="dxa"/>
            <w:vMerge w:val="restart"/>
          </w:tcPr>
          <w:p w:rsidR="00DB12DC" w:rsidRPr="00C40CB2" w:rsidRDefault="00DB12DC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vMerge w:val="restart"/>
          </w:tcPr>
          <w:p w:rsidR="00DB12DC" w:rsidRPr="00C40CB2" w:rsidRDefault="00DB12DC" w:rsidP="007A3FE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udy quality</w:t>
            </w:r>
          </w:p>
        </w:tc>
        <w:tc>
          <w:tcPr>
            <w:tcW w:w="1980" w:type="dxa"/>
          </w:tcPr>
          <w:p w:rsidR="00DB12DC" w:rsidRPr="00C40CB2" w:rsidRDefault="00DB12DC" w:rsidP="007A3FE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</w:p>
        </w:tc>
        <w:tc>
          <w:tcPr>
            <w:tcW w:w="1260" w:type="dxa"/>
          </w:tcPr>
          <w:p w:rsidR="00DB12DC" w:rsidRPr="00C40CB2" w:rsidRDefault="00DB12DC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070" w:type="dxa"/>
          </w:tcPr>
          <w:p w:rsidR="00DB12DC" w:rsidRPr="00C40CB2" w:rsidRDefault="00DB12DC" w:rsidP="00DB12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44 (38.54, 54.34)</w:t>
            </w:r>
          </w:p>
        </w:tc>
        <w:tc>
          <w:tcPr>
            <w:tcW w:w="2160" w:type="dxa"/>
          </w:tcPr>
          <w:p w:rsidR="00DB12DC" w:rsidRPr="00C40CB2" w:rsidRDefault="00DB12DC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12DC">
              <w:rPr>
                <w:rFonts w:ascii="Times New Roman" w:hAnsi="Times New Roman" w:cs="Times New Roman"/>
                <w:sz w:val="20"/>
                <w:szCs w:val="20"/>
              </w:rPr>
              <w:t>94.0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40CB2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0CB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B12DC" w:rsidRPr="00C40CB2" w:rsidTr="0097648E">
        <w:trPr>
          <w:trHeight w:val="165"/>
        </w:trPr>
        <w:tc>
          <w:tcPr>
            <w:tcW w:w="1138" w:type="dxa"/>
            <w:vMerge/>
          </w:tcPr>
          <w:p w:rsidR="00DB12DC" w:rsidRPr="00C40CB2" w:rsidRDefault="00DB12DC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vMerge/>
          </w:tcPr>
          <w:p w:rsidR="00DB12DC" w:rsidRPr="00C40CB2" w:rsidRDefault="00DB12DC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:rsidR="00DB12DC" w:rsidRPr="00C40CB2" w:rsidRDefault="00DB12DC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dest </w:t>
            </w:r>
          </w:p>
        </w:tc>
        <w:tc>
          <w:tcPr>
            <w:tcW w:w="1260" w:type="dxa"/>
          </w:tcPr>
          <w:p w:rsidR="00DB12DC" w:rsidRPr="00C40CB2" w:rsidRDefault="00DB12DC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070" w:type="dxa"/>
          </w:tcPr>
          <w:p w:rsidR="00DB12DC" w:rsidRPr="00C40CB2" w:rsidRDefault="00DB12DC" w:rsidP="00C40CB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24 (38.63, 77.85)</w:t>
            </w:r>
          </w:p>
        </w:tc>
        <w:tc>
          <w:tcPr>
            <w:tcW w:w="2160" w:type="dxa"/>
          </w:tcPr>
          <w:p w:rsidR="00DB12DC" w:rsidRPr="00C40CB2" w:rsidRDefault="00DB12DC" w:rsidP="00DB12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2</w:t>
            </w:r>
            <w:r w:rsidRPr="00DB12DC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40CB2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40CB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</w:tbl>
    <w:p w:rsidR="0094539F" w:rsidRDefault="00BD5E15" w:rsidP="0090228F">
      <w:pPr>
        <w:tabs>
          <w:tab w:val="left" w:pos="1425"/>
        </w:tabs>
        <w:spacing w:before="240" w:after="0" w:line="360" w:lineRule="auto"/>
        <w:rPr>
          <w:rFonts w:ascii="Times New Roman" w:hAnsi="Times New Roman" w:cs="Times New Roman"/>
          <w:szCs w:val="24"/>
        </w:rPr>
      </w:pPr>
      <w:r w:rsidRPr="00BD5E15">
        <w:rPr>
          <w:rFonts w:ascii="Times New Roman" w:hAnsi="Times New Roman" w:cs="Times New Roman"/>
          <w:b/>
          <w:szCs w:val="24"/>
        </w:rPr>
        <w:t>Key:</w:t>
      </w:r>
      <w:r>
        <w:rPr>
          <w:rFonts w:ascii="Times New Roman" w:hAnsi="Times New Roman" w:cs="Times New Roman"/>
          <w:szCs w:val="24"/>
        </w:rPr>
        <w:t xml:space="preserve"> </w:t>
      </w:r>
      <w:r w:rsidR="0090228F" w:rsidRPr="00C40CB2">
        <w:rPr>
          <w:rFonts w:ascii="Times New Roman" w:hAnsi="Times New Roman" w:cs="Times New Roman"/>
          <w:szCs w:val="24"/>
        </w:rPr>
        <w:t>SNNPR</w:t>
      </w:r>
      <w:r w:rsidR="0090228F">
        <w:rPr>
          <w:rFonts w:ascii="Times New Roman" w:hAnsi="Times New Roman" w:cs="Times New Roman"/>
          <w:szCs w:val="24"/>
        </w:rPr>
        <w:t xml:space="preserve"> = </w:t>
      </w:r>
      <w:r w:rsidR="0090228F" w:rsidRPr="0090228F">
        <w:rPr>
          <w:rFonts w:ascii="Times New Roman" w:hAnsi="Times New Roman" w:cs="Times New Roman"/>
          <w:szCs w:val="24"/>
        </w:rPr>
        <w:t>Southern Nations, Nationalities and Peoples Region</w:t>
      </w:r>
      <w:r>
        <w:rPr>
          <w:rFonts w:ascii="Times New Roman" w:hAnsi="Times New Roman" w:cs="Times New Roman"/>
          <w:szCs w:val="24"/>
        </w:rPr>
        <w:t xml:space="preserve">; </w:t>
      </w:r>
      <w:r w:rsidR="0094539F" w:rsidRPr="00F835DA">
        <w:rPr>
          <w:rFonts w:ascii="Times New Roman" w:hAnsi="Times New Roman" w:cs="Times New Roman"/>
          <w:szCs w:val="24"/>
        </w:rPr>
        <w:t xml:space="preserve">Others = </w:t>
      </w:r>
      <w:r w:rsidR="00F835DA" w:rsidRPr="00F835DA">
        <w:rPr>
          <w:rFonts w:ascii="Times New Roman" w:hAnsi="Times New Roman" w:cs="Times New Roman"/>
          <w:szCs w:val="24"/>
        </w:rPr>
        <w:t xml:space="preserve">Anesthetists, IESO, </w:t>
      </w:r>
      <w:r w:rsidR="00F835DA">
        <w:rPr>
          <w:rFonts w:ascii="Times New Roman" w:hAnsi="Times New Roman" w:cs="Times New Roman"/>
          <w:szCs w:val="24"/>
        </w:rPr>
        <w:t xml:space="preserve">  </w:t>
      </w:r>
      <w:r w:rsidR="00F835DA" w:rsidRPr="00F835DA">
        <w:rPr>
          <w:rFonts w:ascii="Times New Roman" w:hAnsi="Times New Roman" w:cs="Times New Roman"/>
          <w:szCs w:val="24"/>
        </w:rPr>
        <w:t>Midwives</w:t>
      </w:r>
      <w:r w:rsidR="0094539F" w:rsidRPr="00F835DA">
        <w:rPr>
          <w:rFonts w:ascii="Times New Roman" w:hAnsi="Times New Roman" w:cs="Times New Roman"/>
          <w:szCs w:val="24"/>
        </w:rPr>
        <w:t xml:space="preserve">, </w:t>
      </w:r>
      <w:r w:rsidR="00F835DA" w:rsidRPr="00F835DA">
        <w:rPr>
          <w:rFonts w:ascii="Times New Roman" w:hAnsi="Times New Roman" w:cs="Times New Roman"/>
          <w:szCs w:val="24"/>
        </w:rPr>
        <w:t xml:space="preserve">Nurses and Physicians; IESO </w:t>
      </w:r>
      <w:r w:rsidR="00F835DA">
        <w:rPr>
          <w:rFonts w:ascii="Times New Roman" w:hAnsi="Times New Roman" w:cs="Times New Roman"/>
          <w:szCs w:val="24"/>
        </w:rPr>
        <w:t xml:space="preserve">= </w:t>
      </w:r>
      <w:r w:rsidR="00F835DA" w:rsidRPr="00F835DA">
        <w:rPr>
          <w:rFonts w:ascii="Times New Roman" w:hAnsi="Times New Roman" w:cs="Times New Roman"/>
          <w:szCs w:val="24"/>
        </w:rPr>
        <w:t>Integrated Emergency Surgical Officers</w:t>
      </w:r>
    </w:p>
    <w:p w:rsidR="00C85A47" w:rsidRPr="003E16A6" w:rsidRDefault="00F079CC" w:rsidP="003E16A6"/>
    <w:sectPr w:rsidR="00C85A47" w:rsidRPr="003E16A6" w:rsidSect="001C12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686608"/>
    <w:multiLevelType w:val="hybridMultilevel"/>
    <w:tmpl w:val="3A5641B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7QwNLcwNjIwMTc2MzVR0lEKTi0uzszPAykwqgUAicIGXywAAAA="/>
  </w:docVars>
  <w:rsids>
    <w:rsidRoot w:val="00ED30BC"/>
    <w:rsid w:val="001328B7"/>
    <w:rsid w:val="00147CB9"/>
    <w:rsid w:val="001565D0"/>
    <w:rsid w:val="00195C4F"/>
    <w:rsid w:val="001A3924"/>
    <w:rsid w:val="001C1271"/>
    <w:rsid w:val="001C5C5D"/>
    <w:rsid w:val="00204598"/>
    <w:rsid w:val="00247E2A"/>
    <w:rsid w:val="002E05F6"/>
    <w:rsid w:val="00315ECF"/>
    <w:rsid w:val="00393561"/>
    <w:rsid w:val="003B7654"/>
    <w:rsid w:val="003D5D2F"/>
    <w:rsid w:val="003E16A6"/>
    <w:rsid w:val="00426AB2"/>
    <w:rsid w:val="004B2D9F"/>
    <w:rsid w:val="005335DF"/>
    <w:rsid w:val="0054267C"/>
    <w:rsid w:val="0055262B"/>
    <w:rsid w:val="00687253"/>
    <w:rsid w:val="0074195A"/>
    <w:rsid w:val="007446A2"/>
    <w:rsid w:val="0077359A"/>
    <w:rsid w:val="00801A17"/>
    <w:rsid w:val="00837F37"/>
    <w:rsid w:val="008B321C"/>
    <w:rsid w:val="008C5299"/>
    <w:rsid w:val="0090228F"/>
    <w:rsid w:val="0094539F"/>
    <w:rsid w:val="0097648E"/>
    <w:rsid w:val="00A07600"/>
    <w:rsid w:val="00A54D9A"/>
    <w:rsid w:val="00A76384"/>
    <w:rsid w:val="00AC2E71"/>
    <w:rsid w:val="00B0679B"/>
    <w:rsid w:val="00BD5E15"/>
    <w:rsid w:val="00C04477"/>
    <w:rsid w:val="00C20C68"/>
    <w:rsid w:val="00C347A0"/>
    <w:rsid w:val="00C40CB2"/>
    <w:rsid w:val="00C8797B"/>
    <w:rsid w:val="00CB003B"/>
    <w:rsid w:val="00D352A5"/>
    <w:rsid w:val="00D6010D"/>
    <w:rsid w:val="00DB12DC"/>
    <w:rsid w:val="00DF4102"/>
    <w:rsid w:val="00E3278E"/>
    <w:rsid w:val="00ED30BC"/>
    <w:rsid w:val="00EF6DEC"/>
    <w:rsid w:val="00F079CC"/>
    <w:rsid w:val="00F401B3"/>
    <w:rsid w:val="00F835DA"/>
    <w:rsid w:val="00F93544"/>
    <w:rsid w:val="00F93C49"/>
    <w:rsid w:val="00FC6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3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28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1328B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1328B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1328B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3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28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1328B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1328B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1328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4</TotalTime>
  <Pages>1</Pages>
  <Words>282</Words>
  <Characters>160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user</cp:lastModifiedBy>
  <cp:revision>50</cp:revision>
  <dcterms:created xsi:type="dcterms:W3CDTF">2023-12-17T11:05:00Z</dcterms:created>
  <dcterms:modified xsi:type="dcterms:W3CDTF">2024-06-03T12:49:00Z</dcterms:modified>
</cp:coreProperties>
</file>